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501FF1" w14:textId="67C47F20" w:rsidR="00555996" w:rsidRPr="00B33AC1" w:rsidRDefault="00EA441D" w:rsidP="00296C17">
      <w:pPr>
        <w:ind w:right="2363"/>
        <w:jc w:val="both"/>
        <w:rPr>
          <w:rFonts w:ascii="Helvetica Neue" w:hAnsi="Helvetica Neue" w:cs="Times New Roman"/>
          <w:b/>
          <w:lang w:val="en-US"/>
        </w:rPr>
      </w:pPr>
      <w:r>
        <w:rPr>
          <w:rFonts w:ascii="Helvetica Neue" w:hAnsi="Helvetica Neue" w:cs="Times New Roman"/>
          <w:b/>
          <w:sz w:val="21"/>
          <w:szCs w:val="21"/>
          <w:lang w:val="en-US"/>
        </w:rPr>
        <w:t>T</w:t>
      </w:r>
      <w:r w:rsidRPr="00EA441D">
        <w:rPr>
          <w:rFonts w:ascii="Helvetica Neue" w:hAnsi="Helvetica Neue" w:cs="Times New Roman"/>
          <w:b/>
          <w:sz w:val="21"/>
          <w:szCs w:val="21"/>
          <w:lang w:val="en-US"/>
        </w:rPr>
        <w:t xml:space="preserve">able </w:t>
      </w:r>
      <w:r w:rsidR="002C6B92">
        <w:rPr>
          <w:rFonts w:ascii="Helvetica Neue" w:hAnsi="Helvetica Neue" w:cs="Times New Roman"/>
          <w:b/>
          <w:sz w:val="21"/>
          <w:szCs w:val="21"/>
          <w:lang w:val="en-US"/>
        </w:rPr>
        <w:t>5</w:t>
      </w:r>
      <w:r w:rsidRPr="00EA441D">
        <w:rPr>
          <w:rFonts w:ascii="Helvetica Neue" w:hAnsi="Helvetica Neue" w:cs="Times New Roman"/>
          <w:b/>
          <w:sz w:val="21"/>
          <w:szCs w:val="21"/>
          <w:lang w:val="en-US"/>
        </w:rPr>
        <w:t xml:space="preserve">: </w:t>
      </w:r>
      <w:r w:rsidR="00A60F57" w:rsidRPr="00EA441D">
        <w:rPr>
          <w:rFonts w:ascii="Helvetica Neue" w:hAnsi="Helvetica Neue" w:cs="Times New Roman"/>
          <w:b/>
          <w:sz w:val="21"/>
          <w:szCs w:val="21"/>
          <w:lang w:val="en-US"/>
        </w:rPr>
        <w:t xml:space="preserve">Comparison </w:t>
      </w:r>
      <w:r w:rsidR="00614956">
        <w:rPr>
          <w:rFonts w:ascii="Helvetica Neue" w:hAnsi="Helvetica Neue" w:cs="Times New Roman"/>
          <w:b/>
          <w:sz w:val="21"/>
          <w:szCs w:val="21"/>
          <w:lang w:val="en-US"/>
        </w:rPr>
        <w:t>between</w:t>
      </w:r>
      <w:r w:rsidR="00A60F57" w:rsidRPr="00EA441D">
        <w:rPr>
          <w:rFonts w:ascii="Helvetica Neue" w:hAnsi="Helvetica Neue" w:cs="Times New Roman"/>
          <w:b/>
          <w:sz w:val="21"/>
          <w:szCs w:val="21"/>
          <w:lang w:val="en-US"/>
        </w:rPr>
        <w:t xml:space="preserve"> </w:t>
      </w:r>
      <w:r w:rsidR="00A60F57">
        <w:rPr>
          <w:rFonts w:ascii="Helvetica Neue" w:hAnsi="Helvetica Neue" w:cs="Times New Roman"/>
          <w:b/>
          <w:sz w:val="21"/>
          <w:szCs w:val="21"/>
          <w:lang w:val="en-US"/>
        </w:rPr>
        <w:t>cochlear regions</w:t>
      </w:r>
      <w:r w:rsidR="00A60F57" w:rsidRPr="00EA441D">
        <w:rPr>
          <w:rFonts w:ascii="Helvetica Neue" w:hAnsi="Helvetica Neue" w:cs="Times New Roman"/>
          <w:b/>
          <w:sz w:val="21"/>
          <w:szCs w:val="21"/>
          <w:lang w:val="en-US"/>
        </w:rPr>
        <w:t xml:space="preserve"> </w:t>
      </w:r>
      <w:r w:rsidR="00A02C0E">
        <w:rPr>
          <w:rFonts w:ascii="Helvetica Neue" w:hAnsi="Helvetica Neue" w:cs="Times New Roman"/>
          <w:b/>
          <w:sz w:val="21"/>
          <w:szCs w:val="21"/>
          <w:lang w:val="en-US"/>
        </w:rPr>
        <w:t>from</w:t>
      </w:r>
      <w:r w:rsidR="00A60F57">
        <w:rPr>
          <w:rFonts w:ascii="Helvetica Neue" w:hAnsi="Helvetica Neue" w:cs="Times New Roman"/>
          <w:b/>
          <w:sz w:val="21"/>
          <w:szCs w:val="21"/>
          <w:lang w:val="en-US"/>
        </w:rPr>
        <w:t xml:space="preserve"> </w:t>
      </w:r>
      <w:r w:rsidR="00A02C0E">
        <w:rPr>
          <w:rFonts w:ascii="Helvetica Neue" w:hAnsi="Helvetica Neue" w:cs="Times New Roman"/>
          <w:b/>
          <w:sz w:val="21"/>
          <w:szCs w:val="21"/>
          <w:lang w:val="en-US"/>
        </w:rPr>
        <w:t>older</w:t>
      </w:r>
      <w:r w:rsidR="00A60F57">
        <w:rPr>
          <w:rFonts w:ascii="Helvetica Neue" w:hAnsi="Helvetica Neue" w:cs="Times New Roman"/>
          <w:b/>
          <w:sz w:val="21"/>
          <w:szCs w:val="21"/>
          <w:lang w:val="en-US"/>
        </w:rPr>
        <w:t xml:space="preserve"> versus the younge</w:t>
      </w:r>
      <w:r w:rsidR="00A02C0E">
        <w:rPr>
          <w:rFonts w:ascii="Helvetica Neue" w:hAnsi="Helvetica Neue" w:cs="Times New Roman"/>
          <w:b/>
          <w:sz w:val="21"/>
          <w:szCs w:val="21"/>
          <w:lang w:val="en-US"/>
        </w:rPr>
        <w:t>st</w:t>
      </w:r>
      <w:r w:rsidR="00A60F57">
        <w:rPr>
          <w:rFonts w:ascii="Helvetica Neue" w:hAnsi="Helvetica Neue" w:cs="Times New Roman"/>
          <w:b/>
          <w:sz w:val="21"/>
          <w:szCs w:val="21"/>
          <w:lang w:val="en-US"/>
        </w:rPr>
        <w:t xml:space="preserve"> group </w:t>
      </w:r>
      <w:r w:rsidR="00A60F57" w:rsidRPr="00EA441D">
        <w:rPr>
          <w:rFonts w:ascii="Helvetica Neue" w:hAnsi="Helvetica Neue" w:cs="Times New Roman"/>
          <w:b/>
          <w:sz w:val="21"/>
          <w:szCs w:val="21"/>
          <w:lang w:val="en-US"/>
        </w:rPr>
        <w:t xml:space="preserve">using a linear mixed-effects model </w:t>
      </w:r>
      <w:r w:rsidRPr="00EA441D">
        <w:rPr>
          <w:rFonts w:ascii="Helvetica Neue" w:hAnsi="Helvetica Neue" w:cs="Times New Roman"/>
          <w:b/>
          <w:sz w:val="21"/>
          <w:szCs w:val="21"/>
          <w:lang w:val="en-US"/>
        </w:rPr>
        <w:t xml:space="preserve">for intact </w:t>
      </w:r>
      <w:r w:rsidR="00D03736">
        <w:rPr>
          <w:rFonts w:ascii="Helvetica Neue" w:hAnsi="Helvetica Neue" w:cs="Times New Roman"/>
          <w:b/>
          <w:sz w:val="21"/>
          <w:szCs w:val="21"/>
          <w:lang w:val="en-US"/>
        </w:rPr>
        <w:t>a</w:t>
      </w:r>
      <w:r w:rsidRPr="00EA441D">
        <w:rPr>
          <w:rFonts w:ascii="Helvetica Neue" w:hAnsi="Helvetica Neue" w:cs="Times New Roman"/>
          <w:b/>
          <w:sz w:val="21"/>
          <w:szCs w:val="21"/>
          <w:lang w:val="en-US"/>
        </w:rPr>
        <w:t xml:space="preserve">fferent </w:t>
      </w:r>
      <w:r w:rsidR="00D03736">
        <w:rPr>
          <w:rFonts w:ascii="Helvetica Neue" w:hAnsi="Helvetica Neue" w:cs="Times New Roman"/>
          <w:b/>
          <w:sz w:val="21"/>
          <w:szCs w:val="21"/>
          <w:lang w:val="en-US"/>
        </w:rPr>
        <w:t>IHC</w:t>
      </w:r>
      <w:r w:rsidRPr="00EA441D">
        <w:rPr>
          <w:rFonts w:ascii="Helvetica Neue" w:hAnsi="Helvetica Neue" w:cs="Times New Roman"/>
          <w:b/>
          <w:sz w:val="21"/>
          <w:szCs w:val="21"/>
          <w:lang w:val="en-US"/>
        </w:rPr>
        <w:t>-</w:t>
      </w:r>
      <w:r w:rsidR="00D03736">
        <w:rPr>
          <w:rFonts w:ascii="Helvetica Neue" w:hAnsi="Helvetica Neue" w:cs="Times New Roman"/>
          <w:b/>
          <w:sz w:val="21"/>
          <w:szCs w:val="21"/>
          <w:lang w:val="en-US"/>
        </w:rPr>
        <w:t>SGN</w:t>
      </w:r>
      <w:r w:rsidRPr="00EA441D">
        <w:rPr>
          <w:rFonts w:ascii="Helvetica Neue" w:hAnsi="Helvetica Neue" w:cs="Times New Roman"/>
          <w:b/>
          <w:sz w:val="21"/>
          <w:szCs w:val="21"/>
          <w:lang w:val="en-US"/>
        </w:rPr>
        <w:t xml:space="preserve"> </w:t>
      </w:r>
      <w:r w:rsidR="00D03736">
        <w:rPr>
          <w:rFonts w:ascii="Helvetica Neue" w:hAnsi="Helvetica Neue" w:cs="Times New Roman"/>
          <w:b/>
          <w:sz w:val="21"/>
          <w:szCs w:val="21"/>
          <w:lang w:val="en-US"/>
        </w:rPr>
        <w:t xml:space="preserve">ribbon </w:t>
      </w:r>
      <w:r w:rsidRPr="00EA441D">
        <w:rPr>
          <w:rFonts w:ascii="Helvetica Neue" w:hAnsi="Helvetica Neue" w:cs="Times New Roman"/>
          <w:b/>
          <w:sz w:val="21"/>
          <w:szCs w:val="21"/>
          <w:lang w:val="en-US"/>
        </w:rPr>
        <w:t xml:space="preserve">synapses per </w:t>
      </w:r>
      <w:r w:rsidR="00D03736">
        <w:rPr>
          <w:rFonts w:ascii="Helvetica Neue" w:hAnsi="Helvetica Neue" w:cs="Times New Roman"/>
          <w:b/>
          <w:sz w:val="21"/>
          <w:szCs w:val="21"/>
          <w:lang w:val="en-US"/>
        </w:rPr>
        <w:t>I</w:t>
      </w:r>
      <w:r w:rsidRPr="00EA441D">
        <w:rPr>
          <w:rFonts w:ascii="Helvetica Neue" w:hAnsi="Helvetica Neue" w:cs="Times New Roman"/>
          <w:b/>
          <w:sz w:val="21"/>
          <w:szCs w:val="21"/>
          <w:lang w:val="en-US"/>
        </w:rPr>
        <w:t>HC</w:t>
      </w:r>
    </w:p>
    <w:p w14:paraId="3AE641A9" w14:textId="7FF861D3" w:rsidR="00555996" w:rsidRPr="001E2367" w:rsidRDefault="00EA441D" w:rsidP="00555996">
      <w:pPr>
        <w:rPr>
          <w:rFonts w:ascii="Times New Roman" w:hAnsi="Times New Roman" w:cs="Times New Roman"/>
          <w:sz w:val="4"/>
          <w:szCs w:val="4"/>
          <w:lang w:val="en-US"/>
        </w:rPr>
      </w:pPr>
      <w:r w:rsidRPr="00B33AC1">
        <w:rPr>
          <w:rFonts w:ascii="Helvetica Neue" w:hAnsi="Helvetica Neue" w:cs="Times New Roman"/>
          <w:b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C045627" wp14:editId="4F3C578D">
                <wp:simplePos x="0" y="0"/>
                <wp:positionH relativeFrom="column">
                  <wp:posOffset>0</wp:posOffset>
                </wp:positionH>
                <wp:positionV relativeFrom="paragraph">
                  <wp:posOffset>1160103</wp:posOffset>
                </wp:positionV>
                <wp:extent cx="4238277" cy="0"/>
                <wp:effectExtent l="0" t="0" r="16510" b="12700"/>
                <wp:wrapNone/>
                <wp:docPr id="457782404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38277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rgbClr val="B3B3B3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EBE6A7A" id="Straight Connector 2" o:spid="_x0000_s1026" style="position:absolute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91.35pt" to="333.7pt,9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" strokecolor="#b3b3b3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5FABFEB" wp14:editId="61B5E968">
                <wp:simplePos x="0" y="0"/>
                <wp:positionH relativeFrom="column">
                  <wp:posOffset>-13349</wp:posOffset>
                </wp:positionH>
                <wp:positionV relativeFrom="paragraph">
                  <wp:posOffset>1767478</wp:posOffset>
                </wp:positionV>
                <wp:extent cx="4255149" cy="0"/>
                <wp:effectExtent l="0" t="0" r="12065" b="12700"/>
                <wp:wrapNone/>
                <wp:docPr id="1203518760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55149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rgbClr val="B3B3B3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4A467E9" id="Straight Connector 2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05pt,139.15pt" to="334pt,139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" strokecolor="#b3b3b3">
                <v:stroke joinstyle="miter"/>
              </v:line>
            </w:pict>
          </mc:Fallback>
        </mc:AlternateContent>
      </w:r>
      <w:r w:rsidRPr="00B33AC1">
        <w:rPr>
          <w:rFonts w:ascii="Helvetica Neue" w:hAnsi="Helvetica Neue" w:cs="Times New Roman"/>
          <w:b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4B7DC58" wp14:editId="592A1D63">
                <wp:simplePos x="0" y="0"/>
                <wp:positionH relativeFrom="column">
                  <wp:posOffset>0</wp:posOffset>
                </wp:positionH>
                <wp:positionV relativeFrom="paragraph">
                  <wp:posOffset>2374854</wp:posOffset>
                </wp:positionV>
                <wp:extent cx="4244952" cy="0"/>
                <wp:effectExtent l="0" t="0" r="10160" b="12700"/>
                <wp:wrapNone/>
                <wp:docPr id="1403419396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44952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rgbClr val="B3B3B3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A346A4C" id="Straight Connector 2" o:spid="_x0000_s1026" style="position:absolute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187pt" to="334.25pt,18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" strokecolor="#b3b3b3">
                <v:stroke joinstyle="miter"/>
              </v:line>
            </w:pict>
          </mc:Fallback>
        </mc:AlternateContent>
      </w:r>
      <w:r w:rsidRPr="00B33AC1">
        <w:rPr>
          <w:rFonts w:ascii="Helvetica Neue" w:hAnsi="Helvetica Neue" w:cs="Times New Roman"/>
          <w:b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E2799AB" wp14:editId="117F4965">
                <wp:simplePos x="0" y="0"/>
                <wp:positionH relativeFrom="column">
                  <wp:posOffset>0</wp:posOffset>
                </wp:positionH>
                <wp:positionV relativeFrom="paragraph">
                  <wp:posOffset>2975554</wp:posOffset>
                </wp:positionV>
                <wp:extent cx="4241800" cy="0"/>
                <wp:effectExtent l="0" t="0" r="12700" b="12700"/>
                <wp:wrapNone/>
                <wp:docPr id="733378534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41800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rgbClr val="B3B3B3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6E9CDA3" id="Straight Connector 2" o:spid="_x0000_s1026" style="position:absolute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234.3pt" to="334pt,23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" strokecolor="#b3b3b3">
                <v:stroke joinstyle="miter"/>
              </v:line>
            </w:pict>
          </mc:Fallback>
        </mc:AlternateContent>
      </w:r>
      <w:r w:rsidRPr="00B33AC1">
        <w:rPr>
          <w:rFonts w:ascii="Helvetica Neue" w:hAnsi="Helvetica Neue" w:cs="Times New Roman"/>
          <w:b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4887A46" wp14:editId="34D27CE0">
                <wp:simplePos x="0" y="0"/>
                <wp:positionH relativeFrom="column">
                  <wp:posOffset>0</wp:posOffset>
                </wp:positionH>
                <wp:positionV relativeFrom="paragraph">
                  <wp:posOffset>3589604</wp:posOffset>
                </wp:positionV>
                <wp:extent cx="4241800" cy="0"/>
                <wp:effectExtent l="0" t="0" r="12700" b="12700"/>
                <wp:wrapNone/>
                <wp:docPr id="1214240511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41800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rgbClr val="B3B3B3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14D4D19" id="Straight Connector 2" o:spid="_x0000_s1026" style="position:absolute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282.65pt" to="334pt,28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" strokecolor="#b3b3b3">
                <v:stroke joinstyle="miter"/>
              </v:line>
            </w:pict>
          </mc:Fallback>
        </mc:AlternateContent>
      </w:r>
    </w:p>
    <w:tbl>
      <w:tblPr>
        <w:tblpPr w:leftFromText="180" w:rightFromText="180" w:vertAnchor="text" w:tblpY="1"/>
        <w:tblOverlap w:val="never"/>
        <w:tblW w:w="668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7"/>
        <w:gridCol w:w="9"/>
        <w:gridCol w:w="959"/>
        <w:gridCol w:w="32"/>
        <w:gridCol w:w="86"/>
        <w:gridCol w:w="1391"/>
        <w:gridCol w:w="60"/>
        <w:gridCol w:w="1619"/>
        <w:gridCol w:w="62"/>
        <w:gridCol w:w="1064"/>
      </w:tblGrid>
      <w:tr w:rsidR="00EA441D" w:rsidRPr="00B21EDB" w14:paraId="712F30DB" w14:textId="77777777" w:rsidTr="00296C17">
        <w:trPr>
          <w:trHeight w:val="330"/>
        </w:trPr>
        <w:tc>
          <w:tcPr>
            <w:tcW w:w="1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87D50" w14:textId="7627884C" w:rsidR="00177448" w:rsidRPr="00B33AC1" w:rsidRDefault="00575C09" w:rsidP="00C97CB3">
            <w:pPr>
              <w:spacing w:before="34" w:after="34" w:line="240" w:lineRule="auto"/>
              <w:rPr>
                <w:rFonts w:ascii="Helvetica Neue" w:eastAsia="Times New Roman" w:hAnsi="Helvetica Neue" w:cs="Times New Roman"/>
                <w:bCs/>
                <w:sz w:val="21"/>
                <w:szCs w:val="21"/>
                <w:lang w:eastAsia="de-DE"/>
              </w:rPr>
            </w:pPr>
            <w:r w:rsidRPr="00B33AC1">
              <w:rPr>
                <w:rFonts w:ascii="Helvetica Neue" w:hAnsi="Helvetica Neue" w:cs="Times New Roman"/>
                <w:bCs/>
                <w:noProof/>
                <w:color w:val="FFFFFF" w:themeColor="background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4864" behindDoc="1" locked="0" layoutInCell="1" allowOverlap="1" wp14:anchorId="23191FBE" wp14:editId="3010CCD4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16510</wp:posOffset>
                      </wp:positionV>
                      <wp:extent cx="4241800" cy="4074160"/>
                      <wp:effectExtent l="0" t="0" r="12700" b="15240"/>
                      <wp:wrapNone/>
                      <wp:docPr id="211678020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241800" cy="40741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B3B3B3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DD8909" id="Rectangle 1" o:spid="_x0000_s1026" style="position:absolute;margin-left:-3.5pt;margin-top:1.3pt;width:334pt;height:320.8pt;z-index:-251631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" filled="f" strokecolor="#b3b3b3"/>
                  </w:pict>
                </mc:Fallback>
              </mc:AlternateContent>
            </w:r>
            <w:r w:rsidR="00177448" w:rsidRPr="00B33AC1">
              <w:rPr>
                <w:rFonts w:ascii="Helvetica Neue" w:eastAsia="Times New Roman" w:hAnsi="Helvetica Neue" w:cs="Times New Roman"/>
                <w:bCs/>
                <w:color w:val="FFFFFF" w:themeColor="background1"/>
                <w:lang w:eastAsia="de-DE"/>
              </w:rPr>
              <w:t>Age group</w:t>
            </w:r>
          </w:p>
          <w:p w14:paraId="11D6C46C" w14:textId="26946D46" w:rsidR="00177448" w:rsidRDefault="00077671" w:rsidP="00C97CB3">
            <w:pPr>
              <w:spacing w:before="34" w:after="34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B33AC1">
              <w:rPr>
                <w:rFonts w:ascii="Helvetica Neue" w:hAnsi="Helvetica Neue" w:cs="Times New Roman"/>
                <w:b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7AF2AF57" wp14:editId="42C8E548">
                      <wp:simplePos x="0" y="0"/>
                      <wp:positionH relativeFrom="column">
                        <wp:posOffset>-45720</wp:posOffset>
                      </wp:positionH>
                      <wp:positionV relativeFrom="paragraph">
                        <wp:posOffset>202565</wp:posOffset>
                      </wp:positionV>
                      <wp:extent cx="4237990" cy="0"/>
                      <wp:effectExtent l="0" t="0" r="16510" b="12700"/>
                      <wp:wrapNone/>
                      <wp:docPr id="1961643283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237990" cy="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rgbClr val="B3B3B3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C593BE2" id="Straight Connector 2" o:spid="_x0000_s1026" style="position:absolute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6pt,15.95pt" to="330.1pt,1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" strokecolor="#b3b3b3">
                      <v:stroke joinstyle="miter"/>
                    </v:line>
                  </w:pict>
                </mc:Fallback>
              </mc:AlternateContent>
            </w:r>
          </w:p>
          <w:p w14:paraId="2E71BEEC" w14:textId="3B58081D" w:rsidR="00177448" w:rsidRPr="00B21EDB" w:rsidRDefault="00177448" w:rsidP="00C97CB3">
            <w:pPr>
              <w:spacing w:before="34" w:after="34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0D5178F" w14:textId="4CC0C5D7" w:rsidR="00177448" w:rsidRPr="00B33AC1" w:rsidRDefault="00177448" w:rsidP="00C97CB3">
            <w:pPr>
              <w:spacing w:before="34" w:after="34" w:line="240" w:lineRule="auto"/>
              <w:ind w:hanging="36"/>
              <w:rPr>
                <w:rFonts w:ascii="Helvetica Neue" w:eastAsia="Times New Roman" w:hAnsi="Helvetica Neue" w:cs="Times New Roman"/>
                <w:bCs/>
                <w:color w:val="FFFFFF" w:themeColor="background1"/>
                <w:lang w:eastAsia="de-DE"/>
              </w:rPr>
            </w:pPr>
            <w:r w:rsidRPr="00B33AC1">
              <w:rPr>
                <w:rFonts w:ascii="Helvetica Neue" w:eastAsia="Times New Roman" w:hAnsi="Helvetica Neue" w:cs="Times New Roman"/>
                <w:bCs/>
                <w:color w:val="FFFFFF" w:themeColor="background1"/>
                <w:lang w:eastAsia="de-DE"/>
              </w:rPr>
              <w:t>Region</w:t>
            </w:r>
          </w:p>
          <w:p w14:paraId="1A336A32" w14:textId="10BE7412" w:rsidR="00177448" w:rsidRPr="00C97CB3" w:rsidRDefault="00177448" w:rsidP="00C97CB3">
            <w:pPr>
              <w:spacing w:before="34" w:after="34" w:line="240" w:lineRule="auto"/>
              <w:ind w:hanging="36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  <w:lang w:eastAsia="de-DE"/>
              </w:rPr>
            </w:pPr>
          </w:p>
          <w:p w14:paraId="5CB624FF" w14:textId="77777777" w:rsidR="00177448" w:rsidRPr="00C97CB3" w:rsidRDefault="00177448" w:rsidP="00C97CB3">
            <w:pPr>
              <w:spacing w:before="34" w:after="34" w:line="240" w:lineRule="auto"/>
              <w:ind w:hanging="36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  <w:lang w:eastAsia="de-DE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2896D7E" w14:textId="1EA010E4" w:rsidR="00177448" w:rsidRPr="00B33AC1" w:rsidRDefault="00EA441D" w:rsidP="00C97CB3">
            <w:pPr>
              <w:spacing w:before="34" w:after="34" w:line="240" w:lineRule="auto"/>
              <w:ind w:right="-57" w:firstLine="66"/>
              <w:rPr>
                <w:rFonts w:ascii="Helvetica Neue" w:eastAsia="Times New Roman" w:hAnsi="Helvetica Neue" w:cs="Times New Roman"/>
                <w:bCs/>
                <w:color w:val="FFFFFF" w:themeColor="background1"/>
                <w:lang w:eastAsia="de-DE"/>
              </w:rPr>
            </w:pPr>
            <w:r>
              <w:rPr>
                <w:rFonts w:ascii="Helvetica Neue" w:eastAsia="Times New Roman" w:hAnsi="Helvetica Neue" w:cs="Times New Roman"/>
                <w:bCs/>
                <w:color w:val="FFFFFF" w:themeColor="background1"/>
                <w:lang w:eastAsia="de-DE"/>
              </w:rPr>
              <w:t>Estimate</w:t>
            </w:r>
          </w:p>
          <w:p w14:paraId="52242020" w14:textId="77777777" w:rsidR="00177448" w:rsidRPr="00C97CB3" w:rsidRDefault="00177448" w:rsidP="00C97CB3">
            <w:pPr>
              <w:spacing w:before="34" w:after="34" w:line="240" w:lineRule="auto"/>
              <w:ind w:right="-57" w:firstLine="66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  <w:lang w:eastAsia="de-DE"/>
              </w:rPr>
            </w:pPr>
          </w:p>
          <w:p w14:paraId="52B62C7E" w14:textId="2FFCA318" w:rsidR="00177448" w:rsidRPr="00C97CB3" w:rsidRDefault="00177448" w:rsidP="00C97CB3">
            <w:pPr>
              <w:spacing w:before="34" w:after="34" w:line="240" w:lineRule="auto"/>
              <w:ind w:right="-57" w:firstLine="66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  <w:lang w:eastAsia="de-DE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9F614F" w14:textId="59CF04BB" w:rsidR="00177448" w:rsidRPr="00B33AC1" w:rsidRDefault="00EA441D" w:rsidP="00EA441D">
            <w:pPr>
              <w:spacing w:after="0" w:line="240" w:lineRule="auto"/>
              <w:ind w:left="9" w:right="-129" w:hanging="49"/>
              <w:rPr>
                <w:rFonts w:ascii="Helvetica Neue" w:eastAsia="Times New Roman" w:hAnsi="Helvetica Neue" w:cs="Times New Roman"/>
                <w:color w:val="FFFFFF" w:themeColor="background1"/>
                <w:lang w:eastAsia="de-DE"/>
              </w:rPr>
            </w:pPr>
            <w:r>
              <w:rPr>
                <w:rFonts w:ascii="Helvetica Neue" w:eastAsia="Times New Roman" w:hAnsi="Helvetica Neue" w:cs="Times New Roman"/>
                <w:color w:val="FFFFFF" w:themeColor="background1"/>
                <w:lang w:eastAsia="de-DE"/>
              </w:rPr>
              <w:t>95% CI</w:t>
            </w:r>
          </w:p>
          <w:p w14:paraId="09F65C42" w14:textId="77777777" w:rsidR="00177448" w:rsidRPr="00C97CB3" w:rsidRDefault="00177448" w:rsidP="00C97CB3">
            <w:pPr>
              <w:spacing w:after="0" w:line="240" w:lineRule="auto"/>
              <w:ind w:right="-129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de-DE"/>
              </w:rPr>
            </w:pPr>
          </w:p>
          <w:p w14:paraId="31D5C028" w14:textId="335436DE" w:rsidR="00177448" w:rsidRPr="00C97CB3" w:rsidRDefault="00177448" w:rsidP="00C97CB3">
            <w:pPr>
              <w:spacing w:after="0" w:line="240" w:lineRule="auto"/>
              <w:ind w:right="-129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de-DE"/>
              </w:rPr>
            </w:pPr>
          </w:p>
        </w:tc>
        <w:tc>
          <w:tcPr>
            <w:tcW w:w="112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6016A60" w14:textId="32965CA6" w:rsidR="00177448" w:rsidRPr="00B33AC1" w:rsidRDefault="00EA441D" w:rsidP="00EA441D">
            <w:pPr>
              <w:spacing w:after="0" w:line="240" w:lineRule="auto"/>
              <w:ind w:left="56" w:hanging="14"/>
              <w:rPr>
                <w:rFonts w:ascii="Helvetica Neue" w:eastAsia="Times New Roman" w:hAnsi="Helvetica Neue" w:cs="Times New Roman"/>
                <w:color w:val="FFFFFF" w:themeColor="background1"/>
                <w:lang w:eastAsia="de-DE"/>
              </w:rPr>
            </w:pPr>
            <w:r>
              <w:rPr>
                <w:rFonts w:ascii="Helvetica Neue" w:eastAsia="Times New Roman" w:hAnsi="Helvetica Neue" w:cs="Times New Roman"/>
                <w:color w:val="FFFFFF" w:themeColor="background1"/>
                <w:lang w:eastAsia="de-DE"/>
              </w:rPr>
              <w:t>p value</w:t>
            </w:r>
          </w:p>
          <w:p w14:paraId="703984F6" w14:textId="2F5AD2CC" w:rsidR="00177448" w:rsidRPr="00C97CB3" w:rsidRDefault="00177448" w:rsidP="00323FDB">
            <w:pPr>
              <w:spacing w:after="0" w:line="240" w:lineRule="auto"/>
              <w:ind w:right="-102" w:firstLine="64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de-DE"/>
              </w:rPr>
            </w:pPr>
          </w:p>
        </w:tc>
      </w:tr>
      <w:tr w:rsidR="00634542" w:rsidRPr="00B21EDB" w14:paraId="2E2D6927" w14:textId="77777777" w:rsidTr="00296C17">
        <w:trPr>
          <w:trHeight w:val="315"/>
        </w:trPr>
        <w:tc>
          <w:tcPr>
            <w:tcW w:w="14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228CF" w14:textId="073565F0" w:rsidR="00634542" w:rsidRPr="00B33AC1" w:rsidRDefault="00634542" w:rsidP="00634542">
            <w:pPr>
              <w:spacing w:before="34" w:after="34" w:line="240" w:lineRule="auto"/>
              <w:ind w:right="181" w:firstLine="24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>10 months</w:t>
            </w:r>
            <w:r w:rsidRPr="00B33AC1"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 xml:space="preserve"> 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47294" w14:textId="77777777" w:rsidR="00634542" w:rsidRPr="00B33AC1" w:rsidRDefault="00634542" w:rsidP="00634542">
            <w:pPr>
              <w:spacing w:before="34" w:after="34" w:line="240" w:lineRule="auto"/>
              <w:ind w:left="26" w:right="181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B33AC1"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>apex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C6865" w14:textId="393C09CC" w:rsidR="00634542" w:rsidRPr="00B21EDB" w:rsidRDefault="00614956" w:rsidP="00634542">
            <w:pPr>
              <w:tabs>
                <w:tab w:val="left" w:pos="152"/>
              </w:tabs>
              <w:spacing w:before="34" w:after="34" w:line="240" w:lineRule="auto"/>
              <w:ind w:right="181" w:firstLine="73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>0.82</w:t>
            </w:r>
          </w:p>
        </w:tc>
        <w:tc>
          <w:tcPr>
            <w:tcW w:w="1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D88E3" w14:textId="2F8979CC" w:rsidR="00634542" w:rsidRPr="00B21EDB" w:rsidRDefault="00614956" w:rsidP="00634542">
            <w:pPr>
              <w:spacing w:after="0" w:line="240" w:lineRule="auto"/>
              <w:ind w:left="-5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D6901">
              <w:rPr>
                <w:rFonts w:ascii="Helvetica Neue" w:hAnsi="Helvetica Neue" w:cs="Helvetica"/>
                <w:color w:val="333333"/>
                <w:sz w:val="21"/>
                <w:szCs w:val="21"/>
                <w:shd w:val="clear" w:color="auto" w:fill="FFFFFF"/>
              </w:rPr>
              <w:t>[-1.38, 3.02]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94E07" w14:textId="3E88AFDC" w:rsidR="00634542" w:rsidRPr="00B21EDB" w:rsidRDefault="00634542" w:rsidP="00634542">
            <w:pPr>
              <w:spacing w:after="0" w:line="240" w:lineRule="auto"/>
              <w:ind w:left="-66" w:right="46" w:firstLine="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D6901"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>0.</w:t>
            </w:r>
            <w:r w:rsidR="00614956"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>459</w:t>
            </w:r>
          </w:p>
        </w:tc>
      </w:tr>
      <w:tr w:rsidR="00634542" w:rsidRPr="00B21EDB" w14:paraId="054B3B8F" w14:textId="77777777" w:rsidTr="00296C17">
        <w:trPr>
          <w:trHeight w:val="315"/>
        </w:trPr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7CC72" w14:textId="5B15C8F2" w:rsidR="00634542" w:rsidRPr="00B33AC1" w:rsidRDefault="00634542" w:rsidP="00634542">
            <w:pPr>
              <w:spacing w:before="34" w:after="34" w:line="240" w:lineRule="auto"/>
              <w:ind w:right="-72" w:firstLine="24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EA441D">
              <w:rPr>
                <w:rFonts w:ascii="Helvetica Neue" w:eastAsia="Times New Roman" w:hAnsi="Helvetica Neue" w:cs="Times New Roman"/>
                <w:sz w:val="18"/>
                <w:szCs w:val="18"/>
                <w:lang w:eastAsia="de-DE"/>
              </w:rPr>
              <w:t>v.</w:t>
            </w:r>
            <w:r w:rsidR="00C41051">
              <w:rPr>
                <w:rFonts w:ascii="Helvetica Neue" w:eastAsia="Times New Roman" w:hAnsi="Helvetica Neue" w:cs="Times New Roman"/>
                <w:sz w:val="18"/>
                <w:szCs w:val="18"/>
                <w:lang w:eastAsia="de-DE"/>
              </w:rPr>
              <w:t xml:space="preserve"> /</w:t>
            </w:r>
            <w:r w:rsidRPr="00EA441D">
              <w:rPr>
                <w:rFonts w:ascii="Helvetica Neue" w:eastAsia="Times New Roman" w:hAnsi="Helvetica Neue" w:cs="Times New Roman"/>
                <w:sz w:val="18"/>
                <w:szCs w:val="18"/>
                <w:lang w:eastAsia="de-DE"/>
              </w:rPr>
              <w:t xml:space="preserve"> 3 months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AEBA2" w14:textId="77777777" w:rsidR="00634542" w:rsidRPr="00B33AC1" w:rsidRDefault="00634542" w:rsidP="00634542">
            <w:pPr>
              <w:spacing w:before="34" w:after="34" w:line="240" w:lineRule="auto"/>
              <w:ind w:left="26" w:right="181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B33AC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mid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E84DC" w14:textId="5842E213" w:rsidR="00634542" w:rsidRPr="00B21EDB" w:rsidRDefault="00634542" w:rsidP="00634542">
            <w:pPr>
              <w:tabs>
                <w:tab w:val="left" w:pos="152"/>
              </w:tabs>
              <w:spacing w:before="34" w:after="34" w:line="240" w:lineRule="auto"/>
              <w:ind w:right="181" w:firstLine="73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D6901"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>-0.5</w:t>
            </w:r>
            <w:r w:rsidR="00614956"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>4</w:t>
            </w:r>
          </w:p>
        </w:tc>
        <w:tc>
          <w:tcPr>
            <w:tcW w:w="1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BD20D" w14:textId="517D665D" w:rsidR="00634542" w:rsidRPr="00B21EDB" w:rsidRDefault="00614956" w:rsidP="00634542">
            <w:pPr>
              <w:spacing w:after="0" w:line="240" w:lineRule="auto"/>
              <w:ind w:left="-58" w:righ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4.46,</w:t>
            </w:r>
            <w:r w:rsidR="00A70A56"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3.39]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60662" w14:textId="00AC4FBB" w:rsidR="00634542" w:rsidRPr="00B21EDB" w:rsidRDefault="00634542" w:rsidP="00634542">
            <w:pPr>
              <w:spacing w:after="0" w:line="240" w:lineRule="auto"/>
              <w:ind w:left="-66" w:right="181" w:firstLine="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D6901"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>0.7</w:t>
            </w:r>
            <w:r w:rsidR="00614956"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>86</w:t>
            </w:r>
          </w:p>
        </w:tc>
      </w:tr>
      <w:tr w:rsidR="00634542" w:rsidRPr="00B21EDB" w14:paraId="151AC1B9" w14:textId="77777777" w:rsidTr="00296C17">
        <w:trPr>
          <w:trHeight w:val="315"/>
        </w:trPr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8979F" w14:textId="640BA2AD" w:rsidR="00634542" w:rsidRPr="00B33AC1" w:rsidRDefault="00634542" w:rsidP="00634542">
            <w:pPr>
              <w:spacing w:before="34" w:after="34" w:line="240" w:lineRule="auto"/>
              <w:ind w:right="181" w:firstLine="24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D6ADB" w14:textId="3C6BE293" w:rsidR="00634542" w:rsidRPr="00B33AC1" w:rsidRDefault="00634542" w:rsidP="00634542">
            <w:pPr>
              <w:spacing w:before="34" w:after="34" w:line="240" w:lineRule="auto"/>
              <w:ind w:left="26" w:right="181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B33AC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bas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920F6" w14:textId="1D130EB1" w:rsidR="00634542" w:rsidRPr="00B21EDB" w:rsidRDefault="00614956" w:rsidP="00A70A56">
            <w:pPr>
              <w:tabs>
                <w:tab w:val="left" w:pos="152"/>
              </w:tabs>
              <w:spacing w:before="34" w:after="34" w:line="240" w:lineRule="auto"/>
              <w:ind w:right="181" w:firstLine="7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2.8</w:t>
            </w:r>
          </w:p>
        </w:tc>
        <w:tc>
          <w:tcPr>
            <w:tcW w:w="1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24931" w14:textId="52CCD23B" w:rsidR="00634542" w:rsidRPr="00B21EDB" w:rsidRDefault="00614956" w:rsidP="00634542">
            <w:pPr>
              <w:spacing w:after="0" w:line="240" w:lineRule="auto"/>
              <w:ind w:left="-58" w:righ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7.32,</w:t>
            </w:r>
            <w:r w:rsidR="00A70A56"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73]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ED61C" w14:textId="34C3B36E" w:rsidR="00634542" w:rsidRPr="00B21EDB" w:rsidRDefault="00634542" w:rsidP="00634542">
            <w:pPr>
              <w:spacing w:after="0" w:line="240" w:lineRule="auto"/>
              <w:ind w:left="-66" w:right="181" w:firstLine="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D6901"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>0.</w:t>
            </w:r>
            <w:r w:rsidR="00614956"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>222</w:t>
            </w:r>
          </w:p>
        </w:tc>
      </w:tr>
      <w:tr w:rsidR="00634542" w:rsidRPr="00B21EDB" w14:paraId="0D665A6E" w14:textId="77777777" w:rsidTr="00296C17">
        <w:trPr>
          <w:trHeight w:val="315"/>
        </w:trPr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681F7" w14:textId="12500F8C" w:rsidR="00634542" w:rsidRPr="00B33AC1" w:rsidRDefault="00634542" w:rsidP="00634542">
            <w:pPr>
              <w:spacing w:before="34" w:after="34" w:line="240" w:lineRule="auto"/>
              <w:ind w:right="181" w:firstLine="24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B33AC1"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>1</w:t>
            </w:r>
            <w:r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>2</w:t>
            </w:r>
            <w:r w:rsidRPr="00B33AC1"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 xml:space="preserve"> months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4BD91" w14:textId="71D97822" w:rsidR="00634542" w:rsidRPr="00B33AC1" w:rsidRDefault="00634542" w:rsidP="00634542">
            <w:pPr>
              <w:spacing w:before="34" w:after="34" w:line="240" w:lineRule="auto"/>
              <w:ind w:left="26" w:right="181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B33AC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apex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93F8B" w14:textId="41BBBAB3" w:rsidR="00634542" w:rsidRPr="00B21EDB" w:rsidRDefault="00A70A56" w:rsidP="00634542">
            <w:pPr>
              <w:tabs>
                <w:tab w:val="left" w:pos="152"/>
              </w:tabs>
              <w:spacing w:before="34" w:after="34" w:line="240" w:lineRule="auto"/>
              <w:ind w:right="181" w:firstLine="73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ab/>
            </w: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47</w:t>
            </w:r>
          </w:p>
        </w:tc>
        <w:tc>
          <w:tcPr>
            <w:tcW w:w="1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75F23" w14:textId="16A9F01C" w:rsidR="00634542" w:rsidRPr="00B21EDB" w:rsidRDefault="00A70A56" w:rsidP="00634542">
            <w:pPr>
              <w:spacing w:after="0" w:line="240" w:lineRule="auto"/>
              <w:ind w:left="-58" w:righ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1.11, 4.05]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97891" w14:textId="64C9F431" w:rsidR="00634542" w:rsidRPr="00B21EDB" w:rsidRDefault="00634542" w:rsidP="00634542">
            <w:pPr>
              <w:spacing w:after="0" w:line="240" w:lineRule="auto"/>
              <w:ind w:left="-66" w:right="181" w:firstLine="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D6901"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>0.</w:t>
            </w:r>
            <w:r w:rsidR="00A70A56"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>260</w:t>
            </w:r>
          </w:p>
        </w:tc>
      </w:tr>
      <w:tr w:rsidR="00634542" w:rsidRPr="00B21EDB" w14:paraId="443F96FF" w14:textId="77777777" w:rsidTr="00296C17">
        <w:trPr>
          <w:trHeight w:val="315"/>
        </w:trPr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7E6AF" w14:textId="27C913B0" w:rsidR="00634542" w:rsidRPr="00B33AC1" w:rsidRDefault="00C41051" w:rsidP="00634542">
            <w:pPr>
              <w:spacing w:before="34" w:after="34" w:line="240" w:lineRule="auto"/>
              <w:ind w:right="-72" w:firstLine="24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EA441D">
              <w:rPr>
                <w:rFonts w:ascii="Helvetica Neue" w:eastAsia="Times New Roman" w:hAnsi="Helvetica Neue" w:cs="Times New Roman"/>
                <w:sz w:val="18"/>
                <w:szCs w:val="18"/>
                <w:lang w:eastAsia="de-DE"/>
              </w:rPr>
              <w:t>v.</w:t>
            </w:r>
            <w:r>
              <w:rPr>
                <w:rFonts w:ascii="Helvetica Neue" w:eastAsia="Times New Roman" w:hAnsi="Helvetica Neue" w:cs="Times New Roman"/>
                <w:sz w:val="18"/>
                <w:szCs w:val="18"/>
                <w:lang w:eastAsia="de-DE"/>
              </w:rPr>
              <w:t xml:space="preserve"> /</w:t>
            </w:r>
            <w:r w:rsidRPr="00EA441D">
              <w:rPr>
                <w:rFonts w:ascii="Helvetica Neue" w:eastAsia="Times New Roman" w:hAnsi="Helvetica Neue" w:cs="Times New Roman"/>
                <w:sz w:val="18"/>
                <w:szCs w:val="18"/>
                <w:lang w:eastAsia="de-DE"/>
              </w:rPr>
              <w:t xml:space="preserve"> 3 months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98E4F" w14:textId="1A48CFC1" w:rsidR="00634542" w:rsidRPr="00B33AC1" w:rsidRDefault="00634542" w:rsidP="00634542">
            <w:pPr>
              <w:spacing w:before="34" w:after="34" w:line="240" w:lineRule="auto"/>
              <w:ind w:left="26" w:right="181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B33AC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mid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53228" w14:textId="64061036" w:rsidR="00634542" w:rsidRPr="00B21EDB" w:rsidRDefault="00A70A56" w:rsidP="00634542">
            <w:pPr>
              <w:tabs>
                <w:tab w:val="left" w:pos="152"/>
              </w:tabs>
              <w:spacing w:before="34" w:after="34" w:line="240" w:lineRule="auto"/>
              <w:ind w:right="181" w:firstLine="73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D6901"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>-</w:t>
            </w:r>
            <w:r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>4</w:t>
            </w:r>
            <w:r w:rsidRPr="002D6901"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>.</w:t>
            </w:r>
            <w:r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>5</w:t>
            </w:r>
          </w:p>
        </w:tc>
        <w:tc>
          <w:tcPr>
            <w:tcW w:w="1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210FB" w14:textId="106D3160" w:rsidR="00634542" w:rsidRPr="00B21EDB" w:rsidRDefault="00A70A56" w:rsidP="00634542">
            <w:pPr>
              <w:spacing w:after="0" w:line="240" w:lineRule="auto"/>
              <w:ind w:left="-58" w:righ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9.4, 0.4]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24EF7" w14:textId="23E39305" w:rsidR="00634542" w:rsidRPr="00B21EDB" w:rsidRDefault="00A70A56" w:rsidP="00634542">
            <w:pPr>
              <w:spacing w:after="0" w:line="240" w:lineRule="auto"/>
              <w:ind w:left="-66" w:right="181" w:firstLine="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071</w:t>
            </w:r>
          </w:p>
        </w:tc>
      </w:tr>
      <w:tr w:rsidR="00634542" w:rsidRPr="00B21EDB" w14:paraId="12352B27" w14:textId="77777777" w:rsidTr="00296C17">
        <w:trPr>
          <w:trHeight w:val="315"/>
        </w:trPr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08436" w14:textId="3A8DF19C" w:rsidR="00634542" w:rsidRPr="00B33AC1" w:rsidRDefault="00634542" w:rsidP="00634542">
            <w:pPr>
              <w:spacing w:before="34" w:after="34" w:line="240" w:lineRule="auto"/>
              <w:ind w:right="181" w:firstLine="24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CE1B7" w14:textId="77777777" w:rsidR="00634542" w:rsidRPr="00B33AC1" w:rsidRDefault="00634542" w:rsidP="00634542">
            <w:pPr>
              <w:spacing w:before="34" w:after="34" w:line="240" w:lineRule="auto"/>
              <w:ind w:left="26" w:right="181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B33AC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bas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BD1A5" w14:textId="4E5571B1" w:rsidR="00634542" w:rsidRPr="00B21EDB" w:rsidRDefault="00A70A56" w:rsidP="00634542">
            <w:pPr>
              <w:tabs>
                <w:tab w:val="left" w:pos="152"/>
              </w:tabs>
              <w:spacing w:before="34" w:after="34" w:line="240" w:lineRule="auto"/>
              <w:ind w:right="181" w:firstLine="73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5.32</w:t>
            </w:r>
          </w:p>
        </w:tc>
        <w:tc>
          <w:tcPr>
            <w:tcW w:w="1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66834" w14:textId="301C75D5" w:rsidR="00634542" w:rsidRPr="00B21EDB" w:rsidRDefault="00A70A56" w:rsidP="00634542">
            <w:pPr>
              <w:spacing w:after="0" w:line="240" w:lineRule="auto"/>
              <w:ind w:left="-58" w:righ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10.24,</w:t>
            </w:r>
            <w:r w:rsidR="00CF408E"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0.4]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8803F" w14:textId="11FBA0AC" w:rsidR="00634542" w:rsidRPr="00B21EDB" w:rsidRDefault="00A70A56" w:rsidP="00634542">
            <w:pPr>
              <w:spacing w:after="0" w:line="240" w:lineRule="auto"/>
              <w:ind w:left="-66" w:right="181" w:firstLine="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Style w:val="Emphasis"/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034</w:t>
            </w:r>
          </w:p>
        </w:tc>
      </w:tr>
      <w:tr w:rsidR="00634542" w:rsidRPr="00B21EDB" w14:paraId="0DFB78BB" w14:textId="77777777" w:rsidTr="00296C17">
        <w:trPr>
          <w:trHeight w:val="315"/>
        </w:trPr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54505" w14:textId="549CA04E" w:rsidR="00634542" w:rsidRPr="00B33AC1" w:rsidRDefault="00634542" w:rsidP="00634542">
            <w:pPr>
              <w:spacing w:before="34" w:after="34" w:line="240" w:lineRule="auto"/>
              <w:ind w:right="181" w:firstLine="24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B33AC1"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>1</w:t>
            </w:r>
            <w:r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>4</w:t>
            </w:r>
            <w:r w:rsidRPr="00B33AC1"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 xml:space="preserve"> months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5A017" w14:textId="6277E973" w:rsidR="00634542" w:rsidRPr="00B33AC1" w:rsidRDefault="00634542" w:rsidP="00634542">
            <w:pPr>
              <w:spacing w:before="34" w:after="34" w:line="240" w:lineRule="auto"/>
              <w:ind w:left="26" w:right="181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B33AC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apex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B72F1" w14:textId="43A7A3F3" w:rsidR="00634542" w:rsidRPr="00B21EDB" w:rsidRDefault="00CF408E" w:rsidP="00634542">
            <w:pPr>
              <w:tabs>
                <w:tab w:val="left" w:pos="152"/>
              </w:tabs>
              <w:spacing w:before="34" w:after="34" w:line="240" w:lineRule="auto"/>
              <w:ind w:right="181" w:firstLine="73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1.82</w:t>
            </w:r>
          </w:p>
        </w:tc>
        <w:tc>
          <w:tcPr>
            <w:tcW w:w="1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54032" w14:textId="4EE12DB7" w:rsidR="00634542" w:rsidRPr="00B21EDB" w:rsidRDefault="00CF408E" w:rsidP="00634542">
            <w:pPr>
              <w:spacing w:after="0" w:line="240" w:lineRule="auto"/>
              <w:ind w:left="-58" w:righ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4.07, 0.44]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CA44B" w14:textId="75557E75" w:rsidR="00634542" w:rsidRPr="00B21EDB" w:rsidRDefault="00CF408E" w:rsidP="00634542">
            <w:pPr>
              <w:spacing w:after="0" w:line="240" w:lineRule="auto"/>
              <w:ind w:left="-66" w:right="181" w:firstLine="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113</w:t>
            </w:r>
          </w:p>
        </w:tc>
      </w:tr>
      <w:tr w:rsidR="00634542" w:rsidRPr="00B21EDB" w14:paraId="2C963141" w14:textId="77777777" w:rsidTr="00296C17">
        <w:trPr>
          <w:trHeight w:val="315"/>
        </w:trPr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35CE1" w14:textId="2793864B" w:rsidR="00634542" w:rsidRPr="00B33AC1" w:rsidRDefault="00C41051" w:rsidP="00634542">
            <w:pPr>
              <w:spacing w:before="34" w:after="34" w:line="240" w:lineRule="auto"/>
              <w:ind w:right="-72" w:firstLine="24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EA441D">
              <w:rPr>
                <w:rFonts w:ascii="Helvetica Neue" w:eastAsia="Times New Roman" w:hAnsi="Helvetica Neue" w:cs="Times New Roman"/>
                <w:sz w:val="18"/>
                <w:szCs w:val="18"/>
                <w:lang w:eastAsia="de-DE"/>
              </w:rPr>
              <w:t>v.</w:t>
            </w:r>
            <w:r>
              <w:rPr>
                <w:rFonts w:ascii="Helvetica Neue" w:eastAsia="Times New Roman" w:hAnsi="Helvetica Neue" w:cs="Times New Roman"/>
                <w:sz w:val="18"/>
                <w:szCs w:val="18"/>
                <w:lang w:eastAsia="de-DE"/>
              </w:rPr>
              <w:t xml:space="preserve"> /</w:t>
            </w:r>
            <w:r w:rsidRPr="00EA441D">
              <w:rPr>
                <w:rFonts w:ascii="Helvetica Neue" w:eastAsia="Times New Roman" w:hAnsi="Helvetica Neue" w:cs="Times New Roman"/>
                <w:sz w:val="18"/>
                <w:szCs w:val="18"/>
                <w:lang w:eastAsia="de-DE"/>
              </w:rPr>
              <w:t xml:space="preserve"> 3 months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EC708" w14:textId="0DA2C029" w:rsidR="00634542" w:rsidRPr="00B33AC1" w:rsidRDefault="00634542" w:rsidP="00634542">
            <w:pPr>
              <w:spacing w:before="34" w:after="34" w:line="240" w:lineRule="auto"/>
              <w:ind w:left="26" w:right="181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B33AC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mid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64697" w14:textId="79A70F04" w:rsidR="00634542" w:rsidRPr="00B21EDB" w:rsidRDefault="00CF408E" w:rsidP="00634542">
            <w:pPr>
              <w:tabs>
                <w:tab w:val="left" w:pos="152"/>
              </w:tabs>
              <w:spacing w:before="34" w:after="34" w:line="240" w:lineRule="auto"/>
              <w:ind w:right="181" w:firstLine="73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2.91</w:t>
            </w:r>
          </w:p>
        </w:tc>
        <w:tc>
          <w:tcPr>
            <w:tcW w:w="1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EE0AC" w14:textId="2FA3AE4E" w:rsidR="00634542" w:rsidRPr="00B21EDB" w:rsidRDefault="00CF408E" w:rsidP="00634542">
            <w:pPr>
              <w:spacing w:after="0" w:line="240" w:lineRule="auto"/>
              <w:ind w:left="-58" w:righ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6.67, 0.85]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E342D" w14:textId="5F28B68B" w:rsidR="00634542" w:rsidRPr="00B21EDB" w:rsidRDefault="00CF408E" w:rsidP="00634542">
            <w:pPr>
              <w:spacing w:after="0" w:line="240" w:lineRule="auto"/>
              <w:ind w:left="-66" w:right="181" w:firstLine="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127</w:t>
            </w:r>
          </w:p>
        </w:tc>
      </w:tr>
      <w:tr w:rsidR="00634542" w:rsidRPr="00B21EDB" w14:paraId="37BB43DB" w14:textId="77777777" w:rsidTr="00296C17">
        <w:trPr>
          <w:trHeight w:val="315"/>
        </w:trPr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C4B6E" w14:textId="382C8B18" w:rsidR="00634542" w:rsidRPr="00B33AC1" w:rsidRDefault="00634542" w:rsidP="00634542">
            <w:pPr>
              <w:spacing w:before="34" w:after="34" w:line="240" w:lineRule="auto"/>
              <w:ind w:right="181" w:firstLine="24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67302" w14:textId="57B4EE0F" w:rsidR="00634542" w:rsidRPr="00B33AC1" w:rsidRDefault="00634542" w:rsidP="00634542">
            <w:pPr>
              <w:spacing w:before="34" w:after="34" w:line="240" w:lineRule="auto"/>
              <w:ind w:left="26" w:right="181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B33AC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bas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6E878" w14:textId="2FC10D15" w:rsidR="00634542" w:rsidRPr="00B21EDB" w:rsidRDefault="00CF408E" w:rsidP="00634542">
            <w:pPr>
              <w:tabs>
                <w:tab w:val="left" w:pos="152"/>
              </w:tabs>
              <w:spacing w:before="34" w:after="34" w:line="240" w:lineRule="auto"/>
              <w:ind w:right="181" w:firstLine="73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6.84</w:t>
            </w:r>
          </w:p>
        </w:tc>
        <w:tc>
          <w:tcPr>
            <w:tcW w:w="1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12E24" w14:textId="33598ECC" w:rsidR="00634542" w:rsidRPr="00B21EDB" w:rsidRDefault="00CF408E" w:rsidP="00634542">
            <w:pPr>
              <w:spacing w:after="0" w:line="240" w:lineRule="auto"/>
              <w:ind w:left="-58" w:righ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12.79, -0.9]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40029" w14:textId="4137C13C" w:rsidR="00634542" w:rsidRPr="00B21EDB" w:rsidRDefault="00CF408E" w:rsidP="00634542">
            <w:pPr>
              <w:spacing w:after="0" w:line="240" w:lineRule="auto"/>
              <w:ind w:left="-66" w:right="181" w:firstLine="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Style w:val="Emphasis"/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025</w:t>
            </w:r>
          </w:p>
        </w:tc>
      </w:tr>
      <w:tr w:rsidR="00634542" w:rsidRPr="00B21EDB" w14:paraId="14D82889" w14:textId="77777777" w:rsidTr="00296C17">
        <w:trPr>
          <w:trHeight w:val="315"/>
        </w:trPr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7047F" w14:textId="5410C242" w:rsidR="00634542" w:rsidRPr="00B33AC1" w:rsidRDefault="00634542" w:rsidP="00634542">
            <w:pPr>
              <w:spacing w:before="34" w:after="34" w:line="240" w:lineRule="auto"/>
              <w:ind w:right="181" w:firstLine="24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B33AC1"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>1</w:t>
            </w:r>
            <w:r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>6</w:t>
            </w:r>
            <w:r w:rsidRPr="00B33AC1"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 xml:space="preserve"> months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4511B" w14:textId="77777777" w:rsidR="00634542" w:rsidRPr="00B33AC1" w:rsidRDefault="00634542" w:rsidP="00634542">
            <w:pPr>
              <w:spacing w:before="34" w:after="34" w:line="240" w:lineRule="auto"/>
              <w:ind w:left="26" w:right="181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B33AC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apex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851E5" w14:textId="3DF393CC" w:rsidR="00634542" w:rsidRPr="00B21EDB" w:rsidRDefault="00CF408E" w:rsidP="00634542">
            <w:pPr>
              <w:tabs>
                <w:tab w:val="left" w:pos="152"/>
              </w:tabs>
              <w:spacing w:before="34" w:after="34" w:line="240" w:lineRule="auto"/>
              <w:ind w:right="181" w:firstLine="73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0.72</w:t>
            </w:r>
          </w:p>
        </w:tc>
        <w:tc>
          <w:tcPr>
            <w:tcW w:w="1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ABD45" w14:textId="5F17A1E8" w:rsidR="00634542" w:rsidRPr="00B21EDB" w:rsidRDefault="00CF408E" w:rsidP="00634542">
            <w:pPr>
              <w:spacing w:after="0" w:line="240" w:lineRule="auto"/>
              <w:ind w:left="-58" w:righ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3.25, 1.81]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BDC4E" w14:textId="5C7856F5" w:rsidR="00634542" w:rsidRPr="00B21EDB" w:rsidRDefault="00CF408E" w:rsidP="00634542">
            <w:pPr>
              <w:spacing w:after="0" w:line="240" w:lineRule="auto"/>
              <w:ind w:left="-66" w:right="181" w:firstLine="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573</w:t>
            </w:r>
          </w:p>
        </w:tc>
      </w:tr>
      <w:tr w:rsidR="00634542" w:rsidRPr="00B21EDB" w14:paraId="21244649" w14:textId="77777777" w:rsidTr="00296C17">
        <w:trPr>
          <w:trHeight w:val="315"/>
        </w:trPr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7C39F" w14:textId="7C89B3D5" w:rsidR="00634542" w:rsidRPr="00B33AC1" w:rsidRDefault="00C41051" w:rsidP="00634542">
            <w:pPr>
              <w:spacing w:before="34" w:after="34" w:line="240" w:lineRule="auto"/>
              <w:ind w:right="-72" w:firstLine="24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EA441D">
              <w:rPr>
                <w:rFonts w:ascii="Helvetica Neue" w:eastAsia="Times New Roman" w:hAnsi="Helvetica Neue" w:cs="Times New Roman"/>
                <w:sz w:val="18"/>
                <w:szCs w:val="18"/>
                <w:lang w:eastAsia="de-DE"/>
              </w:rPr>
              <w:t>v.</w:t>
            </w:r>
            <w:r>
              <w:rPr>
                <w:rFonts w:ascii="Helvetica Neue" w:eastAsia="Times New Roman" w:hAnsi="Helvetica Neue" w:cs="Times New Roman"/>
                <w:sz w:val="18"/>
                <w:szCs w:val="18"/>
                <w:lang w:eastAsia="de-DE"/>
              </w:rPr>
              <w:t xml:space="preserve"> /</w:t>
            </w:r>
            <w:r w:rsidRPr="00EA441D">
              <w:rPr>
                <w:rFonts w:ascii="Helvetica Neue" w:eastAsia="Times New Roman" w:hAnsi="Helvetica Neue" w:cs="Times New Roman"/>
                <w:sz w:val="18"/>
                <w:szCs w:val="18"/>
                <w:lang w:eastAsia="de-DE"/>
              </w:rPr>
              <w:t xml:space="preserve"> 3 months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878EA" w14:textId="51EE1ADD" w:rsidR="00634542" w:rsidRPr="00B33AC1" w:rsidRDefault="00634542" w:rsidP="00634542">
            <w:pPr>
              <w:spacing w:before="34" w:after="34" w:line="240" w:lineRule="auto"/>
              <w:ind w:left="26" w:right="181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B33AC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mid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36DCC" w14:textId="388745E0" w:rsidR="00634542" w:rsidRPr="00B21EDB" w:rsidRDefault="00CF408E" w:rsidP="00634542">
            <w:pPr>
              <w:tabs>
                <w:tab w:val="left" w:pos="152"/>
              </w:tabs>
              <w:spacing w:before="34" w:after="34" w:line="240" w:lineRule="auto"/>
              <w:ind w:right="181" w:firstLine="73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6.44</w:t>
            </w:r>
          </w:p>
        </w:tc>
        <w:tc>
          <w:tcPr>
            <w:tcW w:w="1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7D4D9" w14:textId="28AB1E32" w:rsidR="00634542" w:rsidRPr="00B21EDB" w:rsidRDefault="00CF408E" w:rsidP="00634542">
            <w:pPr>
              <w:spacing w:after="0" w:line="240" w:lineRule="auto"/>
              <w:ind w:left="-58" w:righ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10.99, -1.89]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D42FA" w14:textId="0E943DC0" w:rsidR="00634542" w:rsidRPr="00B21EDB" w:rsidRDefault="00CF408E" w:rsidP="00634542">
            <w:pPr>
              <w:spacing w:after="0" w:line="240" w:lineRule="auto"/>
              <w:ind w:left="-66" w:right="181" w:firstLine="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Style w:val="Emphasis"/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006</w:t>
            </w:r>
          </w:p>
        </w:tc>
      </w:tr>
      <w:tr w:rsidR="00634542" w:rsidRPr="00B21EDB" w14:paraId="4FCD5C8D" w14:textId="77777777" w:rsidTr="00296C17">
        <w:trPr>
          <w:trHeight w:val="315"/>
        </w:trPr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9117A" w14:textId="76F1F1DC" w:rsidR="00634542" w:rsidRPr="00B33AC1" w:rsidRDefault="00634542" w:rsidP="00634542">
            <w:pPr>
              <w:spacing w:before="34" w:after="34" w:line="240" w:lineRule="auto"/>
              <w:ind w:right="181" w:firstLine="24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02D37" w14:textId="1DB0E837" w:rsidR="00634542" w:rsidRPr="00B33AC1" w:rsidRDefault="00634542" w:rsidP="00634542">
            <w:pPr>
              <w:spacing w:before="34" w:after="34" w:line="240" w:lineRule="auto"/>
              <w:ind w:left="26" w:right="181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B33AC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bas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38427" w14:textId="22F30213" w:rsidR="00634542" w:rsidRPr="00B21EDB" w:rsidRDefault="00CF408E" w:rsidP="00634542">
            <w:pPr>
              <w:tabs>
                <w:tab w:val="left" w:pos="152"/>
              </w:tabs>
              <w:spacing w:before="34" w:after="34" w:line="240" w:lineRule="auto"/>
              <w:ind w:right="181" w:firstLine="73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5.2</w:t>
            </w:r>
          </w:p>
        </w:tc>
        <w:tc>
          <w:tcPr>
            <w:tcW w:w="1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198AC" w14:textId="488DBA4E" w:rsidR="00634542" w:rsidRPr="00B21EDB" w:rsidRDefault="00CF408E" w:rsidP="00634542">
            <w:pPr>
              <w:spacing w:after="0" w:line="240" w:lineRule="auto"/>
              <w:ind w:left="-58" w:righ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9.2, -1.2]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AC36B" w14:textId="3DCA59EE" w:rsidR="00634542" w:rsidRPr="00B21EDB" w:rsidRDefault="00CF408E" w:rsidP="00634542">
            <w:pPr>
              <w:spacing w:after="0" w:line="240" w:lineRule="auto"/>
              <w:ind w:left="-66" w:right="181" w:firstLine="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Style w:val="Emphasis"/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012</w:t>
            </w:r>
          </w:p>
        </w:tc>
      </w:tr>
      <w:tr w:rsidR="00634542" w:rsidRPr="00B21EDB" w14:paraId="1BD1841D" w14:textId="77777777" w:rsidTr="00296C17">
        <w:trPr>
          <w:trHeight w:val="315"/>
        </w:trPr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45D06" w14:textId="4B081499" w:rsidR="00634542" w:rsidRPr="00B33AC1" w:rsidRDefault="00634542" w:rsidP="00634542">
            <w:pPr>
              <w:spacing w:before="34" w:after="34" w:line="240" w:lineRule="auto"/>
              <w:ind w:right="181" w:firstLine="24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B33AC1"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>1</w:t>
            </w:r>
            <w:r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>8</w:t>
            </w:r>
            <w:r w:rsidRPr="00B33AC1"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 xml:space="preserve"> months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173D0" w14:textId="2A198595" w:rsidR="00634542" w:rsidRPr="00B33AC1" w:rsidRDefault="00634542" w:rsidP="00634542">
            <w:pPr>
              <w:spacing w:before="34" w:after="34" w:line="240" w:lineRule="auto"/>
              <w:ind w:left="26" w:right="181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B33AC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apex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4DB16" w14:textId="6B36B932" w:rsidR="00634542" w:rsidRPr="00B21EDB" w:rsidRDefault="00CF408E" w:rsidP="00634542">
            <w:pPr>
              <w:tabs>
                <w:tab w:val="left" w:pos="152"/>
              </w:tabs>
              <w:spacing w:before="34" w:after="34" w:line="240" w:lineRule="auto"/>
              <w:ind w:right="181" w:firstLine="73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3</w:t>
            </w:r>
          </w:p>
        </w:tc>
        <w:tc>
          <w:tcPr>
            <w:tcW w:w="1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5C3BE" w14:textId="61F92EA2" w:rsidR="00634542" w:rsidRPr="00B21EDB" w:rsidRDefault="00CF408E" w:rsidP="00634542">
            <w:pPr>
              <w:spacing w:after="0" w:line="240" w:lineRule="auto"/>
              <w:ind w:left="-58" w:righ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5.15, -0.85]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32751" w14:textId="188B9A25" w:rsidR="00634542" w:rsidRPr="00B21EDB" w:rsidRDefault="00CF408E" w:rsidP="00634542">
            <w:pPr>
              <w:spacing w:after="0" w:line="240" w:lineRule="auto"/>
              <w:ind w:left="-66" w:right="181" w:firstLine="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Style w:val="Emphasis"/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007</w:t>
            </w:r>
          </w:p>
        </w:tc>
      </w:tr>
      <w:tr w:rsidR="00634542" w:rsidRPr="00B21EDB" w14:paraId="23E2D56D" w14:textId="77777777" w:rsidTr="00296C17">
        <w:trPr>
          <w:trHeight w:val="315"/>
        </w:trPr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60E06" w14:textId="253EBCFF" w:rsidR="00634542" w:rsidRPr="00B33AC1" w:rsidRDefault="00C41051" w:rsidP="00634542">
            <w:pPr>
              <w:spacing w:before="34" w:after="34" w:line="240" w:lineRule="auto"/>
              <w:ind w:right="-72" w:firstLine="24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EA441D">
              <w:rPr>
                <w:rFonts w:ascii="Helvetica Neue" w:eastAsia="Times New Roman" w:hAnsi="Helvetica Neue" w:cs="Times New Roman"/>
                <w:sz w:val="18"/>
                <w:szCs w:val="18"/>
                <w:lang w:eastAsia="de-DE"/>
              </w:rPr>
              <w:t>v.</w:t>
            </w:r>
            <w:r>
              <w:rPr>
                <w:rFonts w:ascii="Helvetica Neue" w:eastAsia="Times New Roman" w:hAnsi="Helvetica Neue" w:cs="Times New Roman"/>
                <w:sz w:val="18"/>
                <w:szCs w:val="18"/>
                <w:lang w:eastAsia="de-DE"/>
              </w:rPr>
              <w:t xml:space="preserve"> /</w:t>
            </w:r>
            <w:r w:rsidRPr="00EA441D">
              <w:rPr>
                <w:rFonts w:ascii="Helvetica Neue" w:eastAsia="Times New Roman" w:hAnsi="Helvetica Neue" w:cs="Times New Roman"/>
                <w:sz w:val="18"/>
                <w:szCs w:val="18"/>
                <w:lang w:eastAsia="de-DE"/>
              </w:rPr>
              <w:t xml:space="preserve"> 3 months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4CC93" w14:textId="56A7B8EB" w:rsidR="00634542" w:rsidRPr="00B33AC1" w:rsidRDefault="00634542" w:rsidP="00634542">
            <w:pPr>
              <w:spacing w:before="34" w:after="34" w:line="240" w:lineRule="auto"/>
              <w:ind w:left="26" w:right="181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B33AC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mid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91FC9" w14:textId="5F3C5271" w:rsidR="00634542" w:rsidRPr="00B21EDB" w:rsidRDefault="00CF408E" w:rsidP="00634542">
            <w:pPr>
              <w:tabs>
                <w:tab w:val="left" w:pos="152"/>
              </w:tabs>
              <w:spacing w:before="34" w:after="34" w:line="240" w:lineRule="auto"/>
              <w:ind w:right="181" w:firstLine="73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7.29</w:t>
            </w:r>
          </w:p>
        </w:tc>
        <w:tc>
          <w:tcPr>
            <w:tcW w:w="1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52994" w14:textId="5E8ACC0B" w:rsidR="00634542" w:rsidRPr="00B21EDB" w:rsidRDefault="00CF408E" w:rsidP="00634542">
            <w:pPr>
              <w:spacing w:after="0" w:line="240" w:lineRule="auto"/>
              <w:ind w:left="-58" w:righ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11.17, -3.41]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8D827" w14:textId="6ED9C094" w:rsidR="00634542" w:rsidRPr="00B21EDB" w:rsidRDefault="00CF408E" w:rsidP="00634542">
            <w:pPr>
              <w:spacing w:after="0" w:line="240" w:lineRule="auto"/>
              <w:ind w:left="-66" w:right="181" w:firstLine="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Style w:val="Emphasis"/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&lt; 0.001</w:t>
            </w:r>
          </w:p>
        </w:tc>
      </w:tr>
      <w:tr w:rsidR="00634542" w:rsidRPr="00B21EDB" w14:paraId="6689D692" w14:textId="77777777" w:rsidTr="00296C17">
        <w:trPr>
          <w:trHeight w:val="315"/>
        </w:trPr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26B46" w14:textId="7CAB6233" w:rsidR="00634542" w:rsidRPr="00B33AC1" w:rsidRDefault="00634542" w:rsidP="00634542">
            <w:pPr>
              <w:spacing w:before="34" w:after="34" w:line="240" w:lineRule="auto"/>
              <w:ind w:right="181" w:firstLine="24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A2A81" w14:textId="3CB13AD6" w:rsidR="00634542" w:rsidRPr="00B33AC1" w:rsidRDefault="00634542" w:rsidP="00634542">
            <w:pPr>
              <w:spacing w:before="34" w:after="34" w:line="240" w:lineRule="auto"/>
              <w:ind w:left="26" w:right="181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B33AC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bas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D7B0C" w14:textId="2131E61F" w:rsidR="00634542" w:rsidRPr="00B21EDB" w:rsidRDefault="00CF408E" w:rsidP="00634542">
            <w:pPr>
              <w:tabs>
                <w:tab w:val="left" w:pos="152"/>
              </w:tabs>
              <w:spacing w:before="34" w:after="34" w:line="240" w:lineRule="auto"/>
              <w:ind w:right="181" w:firstLine="73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9.09</w:t>
            </w:r>
          </w:p>
        </w:tc>
        <w:tc>
          <w:tcPr>
            <w:tcW w:w="1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62937" w14:textId="2467D6EE" w:rsidR="00634542" w:rsidRPr="00B21EDB" w:rsidRDefault="00CF408E" w:rsidP="00634542">
            <w:pPr>
              <w:spacing w:after="0" w:line="240" w:lineRule="auto"/>
              <w:ind w:left="-58" w:righ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14.06, -4.13]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8031D" w14:textId="6CE84B6F" w:rsidR="00634542" w:rsidRPr="00B21EDB" w:rsidRDefault="00CF408E" w:rsidP="00634542">
            <w:pPr>
              <w:spacing w:after="0" w:line="240" w:lineRule="auto"/>
              <w:ind w:left="-66" w:right="181" w:firstLine="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Style w:val="Emphasis"/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&lt; 0.001</w:t>
            </w:r>
          </w:p>
        </w:tc>
      </w:tr>
      <w:tr w:rsidR="00634542" w:rsidRPr="00B21EDB" w14:paraId="47C68F26" w14:textId="77777777" w:rsidTr="00296C17">
        <w:trPr>
          <w:trHeight w:val="315"/>
        </w:trPr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98CBC" w14:textId="14A6F12C" w:rsidR="00634542" w:rsidRPr="00B33AC1" w:rsidRDefault="00634542" w:rsidP="00634542">
            <w:pPr>
              <w:spacing w:before="34" w:after="34" w:line="240" w:lineRule="auto"/>
              <w:ind w:right="181" w:firstLine="24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>20</w:t>
            </w:r>
            <w:r w:rsidRPr="00B33AC1"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 xml:space="preserve"> months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8DF24" w14:textId="54C7727F" w:rsidR="00634542" w:rsidRPr="00B33AC1" w:rsidRDefault="00634542" w:rsidP="00634542">
            <w:pPr>
              <w:spacing w:before="34" w:after="34" w:line="240" w:lineRule="auto"/>
              <w:ind w:left="26" w:right="181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B33AC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apex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52F8F" w14:textId="7E15A867" w:rsidR="00634542" w:rsidRPr="00B21EDB" w:rsidRDefault="00CF408E" w:rsidP="00634542">
            <w:pPr>
              <w:tabs>
                <w:tab w:val="left" w:pos="152"/>
              </w:tabs>
              <w:spacing w:before="34" w:after="34" w:line="240" w:lineRule="auto"/>
              <w:ind w:right="181" w:firstLine="73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1.75</w:t>
            </w:r>
          </w:p>
        </w:tc>
        <w:tc>
          <w:tcPr>
            <w:tcW w:w="1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E65BA" w14:textId="10822F40" w:rsidR="00634542" w:rsidRPr="00B21EDB" w:rsidRDefault="00CF408E" w:rsidP="00634542">
            <w:pPr>
              <w:spacing w:after="0" w:line="240" w:lineRule="auto"/>
              <w:ind w:left="-58" w:righ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4.06, 0.56]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1762D" w14:textId="7E276C06" w:rsidR="00634542" w:rsidRPr="00B21EDB" w:rsidRDefault="00CF408E" w:rsidP="00634542">
            <w:pPr>
              <w:spacing w:after="0" w:line="240" w:lineRule="auto"/>
              <w:ind w:left="-66" w:right="181" w:firstLine="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136</w:t>
            </w:r>
          </w:p>
        </w:tc>
      </w:tr>
      <w:tr w:rsidR="00634542" w:rsidRPr="00B21EDB" w14:paraId="4FCD0896" w14:textId="77777777" w:rsidTr="00296C17">
        <w:trPr>
          <w:trHeight w:val="315"/>
        </w:trPr>
        <w:tc>
          <w:tcPr>
            <w:tcW w:w="14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6E877D" w14:textId="61258801" w:rsidR="00634542" w:rsidRPr="00B33AC1" w:rsidRDefault="00C41051" w:rsidP="00634542">
            <w:pPr>
              <w:spacing w:before="34" w:after="34" w:line="240" w:lineRule="auto"/>
              <w:ind w:right="-72" w:firstLine="24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EA441D">
              <w:rPr>
                <w:rFonts w:ascii="Helvetica Neue" w:eastAsia="Times New Roman" w:hAnsi="Helvetica Neue" w:cs="Times New Roman"/>
                <w:sz w:val="18"/>
                <w:szCs w:val="18"/>
                <w:lang w:eastAsia="de-DE"/>
              </w:rPr>
              <w:t>v.</w:t>
            </w:r>
            <w:r>
              <w:rPr>
                <w:rFonts w:ascii="Helvetica Neue" w:eastAsia="Times New Roman" w:hAnsi="Helvetica Neue" w:cs="Times New Roman"/>
                <w:sz w:val="18"/>
                <w:szCs w:val="18"/>
                <w:lang w:eastAsia="de-DE"/>
              </w:rPr>
              <w:t xml:space="preserve"> /</w:t>
            </w:r>
            <w:r w:rsidRPr="00EA441D">
              <w:rPr>
                <w:rFonts w:ascii="Helvetica Neue" w:eastAsia="Times New Roman" w:hAnsi="Helvetica Neue" w:cs="Times New Roman"/>
                <w:sz w:val="18"/>
                <w:szCs w:val="18"/>
                <w:lang w:eastAsia="de-DE"/>
              </w:rPr>
              <w:t xml:space="preserve"> 3 months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0825A" w14:textId="6E4785E4" w:rsidR="00634542" w:rsidRPr="00B33AC1" w:rsidRDefault="00634542" w:rsidP="00634542">
            <w:pPr>
              <w:spacing w:before="34" w:after="34" w:line="240" w:lineRule="auto"/>
              <w:ind w:left="26" w:right="181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B33AC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mid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59C85" w14:textId="11FB2E8D" w:rsidR="00634542" w:rsidRPr="00B21EDB" w:rsidRDefault="00CF408E" w:rsidP="00634542">
            <w:pPr>
              <w:tabs>
                <w:tab w:val="left" w:pos="152"/>
              </w:tabs>
              <w:spacing w:before="34" w:after="34" w:line="240" w:lineRule="auto"/>
              <w:ind w:right="181" w:firstLine="73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6.31</w:t>
            </w:r>
          </w:p>
        </w:tc>
        <w:tc>
          <w:tcPr>
            <w:tcW w:w="1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294C1" w14:textId="0F650182" w:rsidR="00634542" w:rsidRPr="00B21EDB" w:rsidRDefault="00CF408E" w:rsidP="00634542">
            <w:pPr>
              <w:spacing w:after="0" w:line="240" w:lineRule="auto"/>
              <w:ind w:left="-58" w:righ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9.99, -2.62]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15BF2" w14:textId="0E2103C0" w:rsidR="00634542" w:rsidRPr="00B21EDB" w:rsidRDefault="00CF408E" w:rsidP="00634542">
            <w:pPr>
              <w:spacing w:after="0" w:line="240" w:lineRule="auto"/>
              <w:ind w:left="-66" w:right="181" w:firstLine="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Style w:val="Emphasis"/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001</w:t>
            </w:r>
          </w:p>
        </w:tc>
      </w:tr>
      <w:tr w:rsidR="00634542" w:rsidRPr="00B21EDB" w14:paraId="54D724EA" w14:textId="77777777" w:rsidTr="00296C17">
        <w:trPr>
          <w:trHeight w:val="315"/>
        </w:trPr>
        <w:tc>
          <w:tcPr>
            <w:tcW w:w="14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CF30DF" w14:textId="0D6E09A8" w:rsidR="00634542" w:rsidRPr="00B33AC1" w:rsidRDefault="00634542" w:rsidP="00634542">
            <w:pPr>
              <w:spacing w:before="34" w:after="34" w:line="240" w:lineRule="auto"/>
              <w:ind w:right="181" w:firstLine="24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28E57" w14:textId="6CAF495D" w:rsidR="00634542" w:rsidRPr="00B33AC1" w:rsidRDefault="00634542" w:rsidP="00634542">
            <w:pPr>
              <w:spacing w:before="34" w:after="34" w:line="240" w:lineRule="auto"/>
              <w:ind w:left="26" w:right="181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B33AC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bas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B6357" w14:textId="6A44745D" w:rsidR="00634542" w:rsidRPr="00B21EDB" w:rsidRDefault="00CF408E" w:rsidP="00634542">
            <w:pPr>
              <w:tabs>
                <w:tab w:val="left" w:pos="152"/>
              </w:tabs>
              <w:spacing w:before="34" w:after="34" w:line="240" w:lineRule="auto"/>
              <w:ind w:right="181" w:firstLine="73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11.52</w:t>
            </w:r>
          </w:p>
        </w:tc>
        <w:tc>
          <w:tcPr>
            <w:tcW w:w="1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EE23D" w14:textId="1E973659" w:rsidR="00634542" w:rsidRPr="00B21EDB" w:rsidRDefault="00CF408E" w:rsidP="00634542">
            <w:pPr>
              <w:spacing w:after="0" w:line="240" w:lineRule="auto"/>
              <w:ind w:left="-58" w:righ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15.42, -7.62]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A0BA4" w14:textId="54D45A44" w:rsidR="00634542" w:rsidRPr="00B21EDB" w:rsidRDefault="00CF408E" w:rsidP="00634542">
            <w:pPr>
              <w:spacing w:after="0" w:line="240" w:lineRule="auto"/>
              <w:ind w:left="-66" w:right="181" w:firstLine="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Style w:val="Emphasis"/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&lt; 0.00</w:t>
            </w:r>
            <w:r w:rsidR="009023D8">
              <w:rPr>
                <w:rStyle w:val="Emphasis"/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</w:t>
            </w:r>
          </w:p>
        </w:tc>
      </w:tr>
      <w:tr w:rsidR="00EA441D" w:rsidRPr="00B21EDB" w14:paraId="3264221B" w14:textId="77777777" w:rsidTr="00296C17">
        <w:trPr>
          <w:trHeight w:val="89"/>
        </w:trPr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B00224" w14:textId="24B88A0E" w:rsidR="00EA441D" w:rsidRPr="00B33AC1" w:rsidRDefault="00EA441D" w:rsidP="00EA441D">
            <w:pPr>
              <w:spacing w:before="34" w:after="34" w:line="240" w:lineRule="auto"/>
              <w:ind w:right="181" w:firstLine="73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F16D0" w14:textId="2B277B79" w:rsidR="00EA441D" w:rsidRPr="00B33AC1" w:rsidRDefault="00EA441D" w:rsidP="00EA441D">
            <w:pPr>
              <w:spacing w:before="34" w:after="34" w:line="240" w:lineRule="auto"/>
              <w:ind w:left="26" w:right="181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5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B0D71" w14:textId="6A99D905" w:rsidR="00EA441D" w:rsidRPr="00B21EDB" w:rsidRDefault="00EA441D" w:rsidP="00EA441D">
            <w:pPr>
              <w:spacing w:before="34" w:after="34" w:line="240" w:lineRule="auto"/>
              <w:ind w:right="181" w:firstLine="73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F86C2" w14:textId="01887269" w:rsidR="00EA441D" w:rsidRPr="00B21EDB" w:rsidRDefault="00EA441D" w:rsidP="00EA441D">
            <w:pPr>
              <w:spacing w:after="0" w:line="240" w:lineRule="auto"/>
              <w:ind w:left="-58" w:righ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1B118" w14:textId="7DAC2FF7" w:rsidR="00EA441D" w:rsidRPr="00B21EDB" w:rsidRDefault="00EA441D" w:rsidP="00EA441D">
            <w:pPr>
              <w:spacing w:after="0" w:line="240" w:lineRule="auto"/>
              <w:ind w:left="-66" w:right="181" w:firstLine="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</w:tbl>
    <w:p w14:paraId="7A9E81C3" w14:textId="5211D486" w:rsidR="00555996" w:rsidRDefault="00296C17"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7DB2287C" wp14:editId="1A820E3B">
                <wp:simplePos x="0" y="0"/>
                <wp:positionH relativeFrom="column">
                  <wp:posOffset>0</wp:posOffset>
                </wp:positionH>
                <wp:positionV relativeFrom="paragraph">
                  <wp:posOffset>15600</wp:posOffset>
                </wp:positionV>
                <wp:extent cx="4244340" cy="394970"/>
                <wp:effectExtent l="0" t="0" r="0" b="0"/>
                <wp:wrapNone/>
                <wp:docPr id="136185584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44340" cy="39497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EEB929" id="Rectangle 1" o:spid="_x0000_s1026" style="position:absolute;margin-left:0;margin-top:1.25pt;width:334.2pt;height:31.1pt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" fillcolor="gray" stroked="f" strokeweight="1pt"/>
            </w:pict>
          </mc:Fallback>
        </mc:AlternateContent>
      </w:r>
    </w:p>
    <w:sectPr w:rsidR="005559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996"/>
    <w:rsid w:val="00077671"/>
    <w:rsid w:val="00144C00"/>
    <w:rsid w:val="00177448"/>
    <w:rsid w:val="00242468"/>
    <w:rsid w:val="00296C17"/>
    <w:rsid w:val="002B7110"/>
    <w:rsid w:val="002C6B92"/>
    <w:rsid w:val="00307AAA"/>
    <w:rsid w:val="00323FDB"/>
    <w:rsid w:val="00384D74"/>
    <w:rsid w:val="003E00A6"/>
    <w:rsid w:val="00555996"/>
    <w:rsid w:val="00575C09"/>
    <w:rsid w:val="00614956"/>
    <w:rsid w:val="00634542"/>
    <w:rsid w:val="00690B71"/>
    <w:rsid w:val="008A38E1"/>
    <w:rsid w:val="009023D8"/>
    <w:rsid w:val="009348ED"/>
    <w:rsid w:val="00992B83"/>
    <w:rsid w:val="009B0F36"/>
    <w:rsid w:val="00A02C0E"/>
    <w:rsid w:val="00A2531F"/>
    <w:rsid w:val="00A60F57"/>
    <w:rsid w:val="00A70A56"/>
    <w:rsid w:val="00A83E85"/>
    <w:rsid w:val="00B33AC1"/>
    <w:rsid w:val="00B748CE"/>
    <w:rsid w:val="00BC0954"/>
    <w:rsid w:val="00C41051"/>
    <w:rsid w:val="00C77D6D"/>
    <w:rsid w:val="00C97CB3"/>
    <w:rsid w:val="00CF408E"/>
    <w:rsid w:val="00D03736"/>
    <w:rsid w:val="00D10DEC"/>
    <w:rsid w:val="00DC2817"/>
    <w:rsid w:val="00E74F1F"/>
    <w:rsid w:val="00EA441D"/>
    <w:rsid w:val="00FF7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868DA6"/>
  <w15:chartTrackingRefBased/>
  <w15:docId w15:val="{DF207429-EE16-3B4C-8F20-0ABD7A7A9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5996"/>
    <w:pPr>
      <w:spacing w:line="259" w:lineRule="auto"/>
    </w:pPr>
    <w:rPr>
      <w:kern w:val="0"/>
      <w:sz w:val="22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599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599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599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599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599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599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599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599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599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59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59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59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59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59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59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59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59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59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59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559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599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559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599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559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5996"/>
    <w:pPr>
      <w:spacing w:line="278" w:lineRule="auto"/>
      <w:ind w:left="720"/>
      <w:contextualSpacing/>
    </w:pPr>
    <w:rPr>
      <w:kern w:val="2"/>
      <w:sz w:val="24"/>
      <w:szCs w:val="24"/>
      <w:lang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559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59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59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5996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A70A5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631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1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2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z</dc:creator>
  <cp:keywords/>
  <dc:description/>
  <cp:lastModifiedBy>Misty Robson</cp:lastModifiedBy>
  <cp:revision>2</cp:revision>
  <dcterms:created xsi:type="dcterms:W3CDTF">2024-06-21T10:37:00Z</dcterms:created>
  <dcterms:modified xsi:type="dcterms:W3CDTF">2024-06-21T10:37:00Z</dcterms:modified>
</cp:coreProperties>
</file>